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966"/>
        <w:gridCol w:w="1250"/>
        <w:gridCol w:w="789"/>
        <w:gridCol w:w="1561"/>
        <w:gridCol w:w="950"/>
        <w:gridCol w:w="950"/>
        <w:gridCol w:w="872"/>
      </w:tblGrid>
      <w:tr w:rsidR="00352772" w:rsidRPr="00F43996" w:rsidTr="005E3DFA">
        <w:trPr>
          <w:trHeight w:val="225"/>
        </w:trPr>
        <w:tc>
          <w:tcPr>
            <w:tcW w:w="966" w:type="dxa"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66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250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/A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9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P1</w:t>
            </w:r>
          </w:p>
        </w:tc>
        <w:tc>
          <w:tcPr>
            <w:tcW w:w="1561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ryl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AP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50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872" w:type="dxa"/>
            <w:noWrap/>
            <w:hideMark/>
          </w:tcPr>
          <w:p w:rsidR="00352772" w:rsidRPr="008D3083" w:rsidRDefault="00352772" w:rsidP="00F439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21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6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213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494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50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7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98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5120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54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054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4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132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570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16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514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4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982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5687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28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6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32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6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017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2018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90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001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.020</w:t>
            </w:r>
          </w:p>
        </w:tc>
      </w:tr>
      <w:tr w:rsidR="00352772" w:rsidRPr="008D3083" w:rsidTr="005E3DFA">
        <w:trPr>
          <w:trHeight w:val="370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7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125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90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905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026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14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782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300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1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759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11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450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01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528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6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229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8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987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758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690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727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MD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7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859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689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94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8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122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GMD2A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14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440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665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254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3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05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>
              <w:rPr>
                <w:rFonts w:ascii="Times New Roman" w:hAnsi="Times New Roman" w:cs="Times New Roman"/>
                <w:sz w:val="18"/>
                <w:szCs w:val="20"/>
              </w:rPr>
              <w:t>LGMD2</w:t>
            </w:r>
            <w:r w:rsidRPr="00A3615D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1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981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6845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128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8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087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>
              <w:rPr>
                <w:rFonts w:ascii="Times New Roman" w:hAnsi="Times New Roman" w:cs="Times New Roman"/>
                <w:sz w:val="18"/>
                <w:szCs w:val="20"/>
              </w:rPr>
              <w:t>LGMD2</w:t>
            </w:r>
            <w:r w:rsidRPr="00A3615D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/24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358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7154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864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4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41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>
              <w:rPr>
                <w:rFonts w:ascii="Times New Roman" w:hAnsi="Times New Roman" w:cs="Times New Roman"/>
                <w:sz w:val="18"/>
                <w:szCs w:val="20"/>
              </w:rPr>
              <w:t>LGMD2</w:t>
            </w:r>
            <w:r w:rsidRPr="00A3615D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5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874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780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892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38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>
              <w:rPr>
                <w:rFonts w:ascii="Times New Roman" w:hAnsi="Times New Roman" w:cs="Times New Roman"/>
                <w:sz w:val="18"/>
                <w:szCs w:val="20"/>
              </w:rPr>
              <w:t>LGMD2</w:t>
            </w:r>
            <w:r w:rsidRPr="00A3615D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/52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011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108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936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12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GMD2B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40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154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715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981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08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 w:rsidRPr="001B37DE">
              <w:rPr>
                <w:rFonts w:ascii="Times New Roman" w:hAnsi="Times New Roman" w:cs="Times New Roman"/>
                <w:sz w:val="18"/>
                <w:szCs w:val="20"/>
              </w:rPr>
              <w:t>LGMD2B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/50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045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9810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828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8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41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 w:rsidRPr="001B37DE">
              <w:rPr>
                <w:rFonts w:ascii="Times New Roman" w:hAnsi="Times New Roman" w:cs="Times New Roman"/>
                <w:sz w:val="18"/>
                <w:szCs w:val="20"/>
              </w:rPr>
              <w:t>LGMD2B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39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987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6521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981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95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938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 w:rsidRPr="001B37DE">
              <w:rPr>
                <w:rFonts w:ascii="Times New Roman" w:hAnsi="Times New Roman" w:cs="Times New Roman"/>
                <w:sz w:val="18"/>
                <w:szCs w:val="20"/>
              </w:rPr>
              <w:t>LGMD2B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44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345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689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568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6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32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79151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9151E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66" w:type="dxa"/>
            <w:noWrap/>
            <w:hideMark/>
          </w:tcPr>
          <w:p w:rsidR="00352772" w:rsidRDefault="00352772" w:rsidP="00F43996">
            <w:r w:rsidRPr="001B37DE">
              <w:rPr>
                <w:rFonts w:ascii="Times New Roman" w:hAnsi="Times New Roman" w:cs="Times New Roman"/>
                <w:sz w:val="18"/>
                <w:szCs w:val="20"/>
              </w:rPr>
              <w:t>LGMD2B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26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089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7054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987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1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3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3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440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6182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241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3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3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1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080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4140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986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785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/8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606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728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015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5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800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/50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008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8659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987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87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049</w:t>
            </w:r>
          </w:p>
        </w:tc>
      </w:tr>
      <w:tr w:rsidR="00352772" w:rsidRPr="008D3083" w:rsidTr="005E3DFA">
        <w:trPr>
          <w:trHeight w:val="225"/>
        </w:trPr>
        <w:tc>
          <w:tcPr>
            <w:tcW w:w="966" w:type="dxa"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R</w:t>
            </w:r>
          </w:p>
        </w:tc>
        <w:tc>
          <w:tcPr>
            <w:tcW w:w="12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/35</w:t>
            </w:r>
          </w:p>
        </w:tc>
        <w:tc>
          <w:tcPr>
            <w:tcW w:w="789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792</w:t>
            </w:r>
          </w:p>
        </w:tc>
        <w:tc>
          <w:tcPr>
            <w:tcW w:w="1561" w:type="dxa"/>
            <w:noWrap/>
          </w:tcPr>
          <w:p w:rsidR="00352772" w:rsidRPr="00B7559E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7559E">
              <w:rPr>
                <w:rFonts w:ascii="Times New Roman" w:hAnsi="Times New Roman" w:cs="Times New Roman"/>
                <w:sz w:val="18"/>
                <w:szCs w:val="20"/>
              </w:rPr>
              <w:t>11015</w:t>
            </w:r>
          </w:p>
        </w:tc>
        <w:tc>
          <w:tcPr>
            <w:tcW w:w="950" w:type="dxa"/>
          </w:tcPr>
          <w:p w:rsidR="00352772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892</w:t>
            </w:r>
          </w:p>
        </w:tc>
        <w:tc>
          <w:tcPr>
            <w:tcW w:w="950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72</w:t>
            </w:r>
          </w:p>
        </w:tc>
        <w:tc>
          <w:tcPr>
            <w:tcW w:w="872" w:type="dxa"/>
            <w:noWrap/>
          </w:tcPr>
          <w:p w:rsidR="00352772" w:rsidRPr="005F75AF" w:rsidRDefault="00352772" w:rsidP="00F4399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360</w:t>
            </w:r>
          </w:p>
        </w:tc>
      </w:tr>
    </w:tbl>
    <w:p w:rsidR="005F75AF" w:rsidRDefault="005F75AF" w:rsidP="008D3083">
      <w:pPr>
        <w:rPr>
          <w:rFonts w:ascii="Times New Roman" w:hAnsi="Times New Roman" w:cs="Times New Roman"/>
          <w:b/>
        </w:rPr>
      </w:pPr>
    </w:p>
    <w:p w:rsidR="00EF02FD" w:rsidRPr="00B7559E" w:rsidRDefault="005F231A" w:rsidP="008D3083">
      <w:pPr>
        <w:rPr>
          <w:rFonts w:ascii="Times New Roman" w:hAnsi="Times New Roman" w:cs="Times New Roman"/>
          <w:b/>
        </w:rPr>
      </w:pPr>
      <w:r w:rsidRPr="00B7559E">
        <w:rPr>
          <w:rFonts w:ascii="Times New Roman" w:hAnsi="Times New Roman" w:cs="Times New Roman"/>
          <w:b/>
        </w:rPr>
        <w:t>Legend</w:t>
      </w:r>
    </w:p>
    <w:p w:rsidR="005F231A" w:rsidRPr="00A074DB" w:rsidRDefault="005F231A" w:rsidP="008D3083">
      <w:pPr>
        <w:rPr>
          <w:rFonts w:ascii="Times New Roman" w:hAnsi="Times New Roman" w:cs="Times New Roman"/>
          <w:lang w:val="en-US"/>
        </w:rPr>
      </w:pPr>
      <w:r w:rsidRPr="00A074DB">
        <w:rPr>
          <w:rFonts w:ascii="Times New Roman" w:hAnsi="Times New Roman" w:cs="Times New Roman"/>
          <w:lang w:val="en-US"/>
        </w:rPr>
        <w:t xml:space="preserve">DMD, Duchenne Muscular Dystrophy; </w:t>
      </w:r>
      <w:r w:rsidR="00B7559E" w:rsidRPr="00A074DB">
        <w:rPr>
          <w:rFonts w:ascii="Times New Roman" w:hAnsi="Times New Roman" w:cs="Times New Roman"/>
          <w:lang w:val="en-US"/>
        </w:rPr>
        <w:t>BMD, Becker muscular dystrophy; LGMD2A, limb-girdle muscular dystrophy type 2A; LGMD2B, limb-girdle muscular dystrophy type 2B; CTR, control subjects</w:t>
      </w:r>
      <w:r w:rsidRPr="00A074DB">
        <w:rPr>
          <w:rFonts w:ascii="Times New Roman" w:hAnsi="Times New Roman" w:cs="Times New Roman"/>
          <w:lang w:val="en-US"/>
        </w:rPr>
        <w:t xml:space="preserve"> </w:t>
      </w:r>
    </w:p>
    <w:sectPr w:rsidR="005F231A" w:rsidRPr="00A074DB" w:rsidSect="00935D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083"/>
    <w:rsid w:val="00016DD8"/>
    <w:rsid w:val="000209E5"/>
    <w:rsid w:val="00093AF6"/>
    <w:rsid w:val="001A1AC4"/>
    <w:rsid w:val="001F6708"/>
    <w:rsid w:val="002320C0"/>
    <w:rsid w:val="002F74FD"/>
    <w:rsid w:val="00352772"/>
    <w:rsid w:val="00502C0E"/>
    <w:rsid w:val="005F231A"/>
    <w:rsid w:val="005F3FBB"/>
    <w:rsid w:val="005F75AF"/>
    <w:rsid w:val="00761B08"/>
    <w:rsid w:val="0079151E"/>
    <w:rsid w:val="008D3083"/>
    <w:rsid w:val="00935DEE"/>
    <w:rsid w:val="00A074DB"/>
    <w:rsid w:val="00B7559E"/>
    <w:rsid w:val="00D620A9"/>
    <w:rsid w:val="00DC4A70"/>
    <w:rsid w:val="00EC4EE8"/>
    <w:rsid w:val="00EF02FD"/>
    <w:rsid w:val="00F4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FF76C-F789-4DC0-8DD7-C702AF16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Giuseppe Vita</cp:lastModifiedBy>
  <cp:revision>2</cp:revision>
  <dcterms:created xsi:type="dcterms:W3CDTF">2018-09-13T18:45:00Z</dcterms:created>
  <dcterms:modified xsi:type="dcterms:W3CDTF">2018-09-13T18:45:00Z</dcterms:modified>
</cp:coreProperties>
</file>